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2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040"/>
        <w:gridCol w:w="2040"/>
        <w:gridCol w:w="2040"/>
        <w:gridCol w:w="2040"/>
        <w:gridCol w:w="5360"/>
      </w:tblGrid>
      <w:tr w:rsidR="008F45AB" w:rsidRPr="008F45AB" w14:paraId="682D0CBC" w14:textId="77777777" w:rsidTr="0045337C">
        <w:trPr>
          <w:trHeight w:val="288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A62DB6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F45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3. Summa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 of Paranoia / Methamphetamine</w:t>
            </w:r>
            <w:r w:rsidRPr="008F45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ffects on Belief-Updating</w:t>
            </w:r>
          </w:p>
          <w:p w14:paraId="46345A76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617F354F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579536CA" w14:textId="77777777" w:rsidTr="0045337C">
        <w:trPr>
          <w:trHeight w:val="438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4E7DDD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3F3A8A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5AB">
              <w:rPr>
                <w:rFonts w:ascii="Arial" w:hAnsi="Arial" w:cs="Arial"/>
                <w:color w:val="000000"/>
                <w:sz w:val="20"/>
                <w:szCs w:val="20"/>
              </w:rPr>
              <w:t>In lab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B57CE7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5AB">
              <w:rPr>
                <w:rFonts w:ascii="Arial" w:hAnsi="Arial" w:cs="Arial"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856950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45AB">
              <w:rPr>
                <w:rFonts w:ascii="Arial" w:hAnsi="Arial" w:cs="Arial"/>
                <w:color w:val="000000"/>
                <w:sz w:val="20"/>
                <w:szCs w:val="20"/>
              </w:rPr>
              <w:t>Rats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2F25C8CD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6B8772CC" w14:textId="77777777" w:rsidTr="008F45AB">
        <w:trPr>
          <w:trHeight w:val="5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C6D1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</w:pPr>
            <w:r w:rsidRPr="008F45AB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𝛚</w:t>
            </w:r>
            <w:r w:rsidRPr="008F45AB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F4D4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Arial" w:hAnsi="Arial" w:cs="Arial"/>
                <w:color w:val="000000"/>
                <w:sz w:val="22"/>
                <w:szCs w:val="22"/>
              </w:rPr>
              <w:t xml:space="preserve"> ↓</w:t>
            </w:r>
            <w:r w:rsidRPr="008F45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25A2" w14:textId="77777777" w:rsidR="008F45AB" w:rsidRPr="00B85150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8"/>
                <w:szCs w:val="28"/>
              </w:rPr>
            </w:pPr>
            <w:r w:rsidRPr="00B85150">
              <w:rPr>
                <w:rFonts w:ascii="MS Mincho" w:eastAsia="MS Mincho" w:hAnsi="MS Mincho" w:cs="MS Mincho"/>
                <w:color w:val="000000"/>
                <w:sz w:val="28"/>
                <w:szCs w:val="28"/>
              </w:rPr>
              <w:t>⇣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8FAA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⬇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30EF6877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102857B9" w14:textId="77777777" w:rsidTr="008F45AB">
        <w:trPr>
          <w:trHeight w:val="5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E695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8F45AB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𝛍</w:t>
            </w:r>
            <w:r w:rsidRPr="008F45AB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  <w:r w:rsidRPr="008F45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C050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⬆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A345" w14:textId="7D4825F9" w:rsidR="008F45AB" w:rsidRPr="008F45AB" w:rsidRDefault="00BF1D05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Cambria" w:hAnsi="Arial" w:cs="Arial"/>
                <w:color w:val="000000"/>
                <w:sz w:val="22"/>
                <w:szCs w:val="22"/>
              </w:rPr>
              <w:t xml:space="preserve"> </w:t>
            </w:r>
            <w:r w:rsidR="008F45AB" w:rsidRPr="008F45AB">
              <w:rPr>
                <w:rFonts w:ascii="Arial" w:eastAsia="Cambria" w:hAnsi="Arial" w:cs="Arial"/>
                <w:color w:val="000000"/>
                <w:sz w:val="22"/>
                <w:szCs w:val="22"/>
              </w:rPr>
              <w:t xml:space="preserve">  </w:t>
            </w:r>
            <w:r w:rsidR="008F45AB"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⬆</w:t>
            </w:r>
            <w:r w:rsidR="008F45AB" w:rsidRPr="008F45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‡§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383F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⬆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49F9D334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49B5C66C" w14:textId="77777777" w:rsidTr="008F45AB">
        <w:trPr>
          <w:trHeight w:val="5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01E9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𝛋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4034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⬆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EEC5" w14:textId="53E5C807" w:rsidR="008F45AB" w:rsidRPr="008F45AB" w:rsidRDefault="00BF1D05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</w:t>
            </w:r>
            <w:r w:rsidR="008F45AB"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⬆</w:t>
            </w:r>
            <w:r w:rsidR="008F45AB" w:rsidRPr="008F45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DA48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⬆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0C91A00D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1D5A13B1" w14:textId="77777777" w:rsidTr="008F45AB">
        <w:trPr>
          <w:trHeight w:val="5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03CF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</w:pPr>
            <w:r w:rsidRPr="008F45AB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𝛚</w:t>
            </w:r>
            <w:r w:rsidRPr="008F45AB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0F98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⬇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E335" w14:textId="3CAB8846" w:rsidR="008F45AB" w:rsidRPr="008F45AB" w:rsidRDefault="00BF1D05" w:rsidP="00BF1D05">
            <w:pPr>
              <w:widowControl w:val="0"/>
              <w:tabs>
                <w:tab w:val="left" w:pos="96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Cambria" w:hAnsi="Arial" w:cs="Arial"/>
                <w:color w:val="000000"/>
                <w:sz w:val="22"/>
                <w:szCs w:val="22"/>
              </w:rPr>
              <w:t xml:space="preserve">  </w:t>
            </w:r>
            <w:r w:rsidR="008F45AB" w:rsidRPr="008F45AB">
              <w:rPr>
                <w:rFonts w:ascii="Arial" w:eastAsia="Cambria" w:hAnsi="Arial" w:cs="Arial"/>
                <w:color w:val="000000"/>
                <w:sz w:val="22"/>
                <w:szCs w:val="22"/>
              </w:rPr>
              <w:t xml:space="preserve"> </w:t>
            </w:r>
            <w:r w:rsidR="008F45AB"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⬇</w:t>
            </w:r>
            <w:r w:rsidR="008F45AB" w:rsidRPr="008F45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‡¶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2971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⬇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1B0EAEF1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2AA94209" w14:textId="77777777" w:rsidTr="008F45AB">
        <w:trPr>
          <w:trHeight w:val="500"/>
        </w:trPr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B2335C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8F45AB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𝛍</w:t>
            </w:r>
            <w:r w:rsidRPr="008F45AB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8F45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6923E5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92C902" w14:textId="1B97AD23" w:rsidR="008F45AB" w:rsidRPr="008F45AB" w:rsidRDefault="00BF1D05" w:rsidP="00BF1D05">
            <w:pPr>
              <w:widowControl w:val="0"/>
              <w:tabs>
                <w:tab w:val="left" w:pos="96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F45AB" w:rsidRPr="008F45A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3609C6" w14:textId="77777777" w:rsidR="008F45AB" w:rsidRPr="008F45AB" w:rsidRDefault="008F45AB" w:rsidP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5A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0021C5AE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424032A4" w14:textId="77777777" w:rsidTr="002A0CEC">
        <w:trPr>
          <w:trHeight w:val="15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A5711FD" w14:textId="77777777" w:rsidR="008F45AB" w:rsidRPr="002A0CEC" w:rsidRDefault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959DA0C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70ECE9C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E18FEC1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3FF201EA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180E8175" w14:textId="77777777" w:rsidTr="00AB6DE8">
        <w:trPr>
          <w:trHeight w:val="423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E3A61B" w14:textId="2D6AC954" w:rsidR="008F45AB" w:rsidRPr="008F45AB" w:rsidRDefault="008F45AB" w:rsidP="00AB6DE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DE8">
              <w:rPr>
                <w:rFonts w:ascii="MS Mincho" w:eastAsia="MS Mincho" w:hAnsi="MS Mincho" w:cs="MS Mincho"/>
                <w:color w:val="000000"/>
                <w:sz w:val="26"/>
                <w:szCs w:val="26"/>
              </w:rPr>
              <w:t>⇡⇣</w:t>
            </w:r>
            <w:r w:rsidR="00AB6DE8"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Pr="008F45AB">
              <w:rPr>
                <w:rFonts w:ascii="Arial" w:hAnsi="Arial" w:cs="Arial"/>
                <w:color w:val="000000"/>
                <w:sz w:val="18"/>
                <w:szCs w:val="18"/>
              </w:rPr>
              <w:t xml:space="preserve">Non-significant increase/decrease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 paranoia or meth, </w:t>
            </w:r>
            <w:r w:rsidRPr="008F45AB">
              <w:rPr>
                <w:rFonts w:ascii="Arial" w:hAnsi="Arial" w:cs="Arial"/>
                <w:color w:val="000000"/>
                <w:sz w:val="18"/>
                <w:szCs w:val="18"/>
              </w:rPr>
              <w:t xml:space="preserve">relative to low paranoia or saline 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3F681C32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4D13DE60" w14:textId="77777777" w:rsidTr="007547E4">
        <w:trPr>
          <w:trHeight w:val="36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89306E" w14:textId="74BA6C10" w:rsidR="008F45AB" w:rsidRPr="008F45AB" w:rsidRDefault="00AB6DE8" w:rsidP="00AB6DE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↑ </w:t>
            </w:r>
            <w:r w:rsidR="008F45AB" w:rsidRPr="008F45AB">
              <w:rPr>
                <w:rFonts w:ascii="Arial" w:hAnsi="Arial" w:cs="Arial"/>
                <w:color w:val="000000"/>
                <w:sz w:val="18"/>
                <w:szCs w:val="18"/>
              </w:rPr>
              <w:t xml:space="preserve">↓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F45AB" w:rsidRPr="008F45AB">
              <w:rPr>
                <w:rFonts w:ascii="Arial" w:hAnsi="Arial" w:cs="Arial"/>
                <w:color w:val="000000"/>
                <w:sz w:val="18"/>
                <w:szCs w:val="18"/>
              </w:rPr>
              <w:t>Trend-level increase/decrease in hi</w:t>
            </w:r>
            <w:r w:rsidR="008F45AB">
              <w:rPr>
                <w:rFonts w:ascii="Arial" w:hAnsi="Arial" w:cs="Arial"/>
                <w:color w:val="000000"/>
                <w:sz w:val="18"/>
                <w:szCs w:val="18"/>
              </w:rPr>
              <w:t xml:space="preserve">gh paranoia or meth, </w:t>
            </w:r>
            <w:r w:rsidR="008F45AB" w:rsidRPr="008F45AB">
              <w:rPr>
                <w:rFonts w:ascii="Arial" w:hAnsi="Arial" w:cs="Arial"/>
                <w:color w:val="000000"/>
                <w:sz w:val="18"/>
                <w:szCs w:val="18"/>
              </w:rPr>
              <w:t xml:space="preserve">relative to low paranoia or saline </w:t>
            </w:r>
          </w:p>
        </w:tc>
      </w:tr>
      <w:tr w:rsidR="008F45AB" w:rsidRPr="008F45AB" w14:paraId="5290BFD7" w14:textId="77777777" w:rsidTr="008F45AB">
        <w:trPr>
          <w:trHeight w:val="32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46F0CE" w14:textId="2ED085C5" w:rsidR="008F45AB" w:rsidRPr="008F45AB" w:rsidRDefault="008F45AB" w:rsidP="00AB6DE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5AB">
              <w:rPr>
                <w:rFonts w:ascii="Cambria" w:eastAsia="Cambria" w:hAnsi="Cambria" w:cs="Cambria"/>
                <w:b/>
                <w:bCs/>
                <w:color w:val="000000"/>
                <w:sz w:val="18"/>
                <w:szCs w:val="18"/>
              </w:rPr>
              <w:t>⬆⬇</w:t>
            </w:r>
            <w:r w:rsidRPr="008F45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AB6D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8F45AB">
              <w:rPr>
                <w:rFonts w:ascii="Arial" w:hAnsi="Arial" w:cs="Arial"/>
                <w:color w:val="000000"/>
                <w:sz w:val="18"/>
                <w:szCs w:val="18"/>
              </w:rPr>
              <w:t xml:space="preserve">Significantly higher/lower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igh paranoia or meth</w:t>
            </w:r>
            <w:r w:rsidRPr="008F45AB">
              <w:rPr>
                <w:rFonts w:ascii="Arial" w:hAnsi="Arial" w:cs="Arial"/>
                <w:color w:val="000000"/>
                <w:sz w:val="18"/>
                <w:szCs w:val="18"/>
              </w:rPr>
              <w:t>, relative to low paranoia or saline</w:t>
            </w:r>
          </w:p>
        </w:tc>
      </w:tr>
      <w:tr w:rsidR="008F45AB" w:rsidRPr="008F45AB" w14:paraId="2943F928" w14:textId="77777777" w:rsidTr="008F45AB">
        <w:trPr>
          <w:trHeight w:val="369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C6D01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5AB">
              <w:rPr>
                <w:rFonts w:ascii="Arial" w:hAnsi="Arial" w:cs="Arial"/>
                <w:color w:val="000000"/>
                <w:sz w:val="18"/>
                <w:szCs w:val="18"/>
              </w:rPr>
              <w:t>-  -    No significant findings or tren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B8E874B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5E9307A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5DF55ED5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38475A0D" w14:textId="77777777" w:rsidTr="008F45AB">
        <w:trPr>
          <w:trHeight w:val="567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BA3CF6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</w:p>
          <w:p w14:paraId="16C18382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45A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  <w:r w:rsidRPr="008F45AB">
              <w:rPr>
                <w:rFonts w:ascii="Arial" w:hAnsi="Arial" w:cs="Arial"/>
                <w:color w:val="000000"/>
                <w:sz w:val="16"/>
                <w:szCs w:val="16"/>
              </w:rPr>
              <w:t>Baseline trend; parameter decreases in second block for low but not high paranoia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18DED969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6E5397F2" w14:textId="77777777" w:rsidTr="008F45AB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4567473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45A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‡</w:t>
            </w:r>
            <w:r w:rsidRPr="008F45AB">
              <w:rPr>
                <w:rFonts w:ascii="Arial" w:hAnsi="Arial" w:cs="Arial"/>
                <w:color w:val="000000"/>
                <w:sz w:val="16"/>
                <w:szCs w:val="16"/>
              </w:rPr>
              <w:t>Version 3 on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3BE1D72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F7C64B2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22FE909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330BFF72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5A526E05" w14:textId="77777777" w:rsidTr="008F45AB">
        <w:trPr>
          <w:trHeight w:val="34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F90F76" w14:textId="6A512CDD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45A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§</w:t>
            </w:r>
            <w:r w:rsidR="0080676C">
              <w:rPr>
                <w:rFonts w:ascii="Arial" w:hAnsi="Arial" w:cs="Arial"/>
                <w:color w:val="000000"/>
                <w:sz w:val="16"/>
                <w:szCs w:val="16"/>
              </w:rPr>
              <w:t>Trend-level significance dis</w:t>
            </w:r>
            <w:r w:rsidR="0080676C" w:rsidRPr="008F45AB">
              <w:rPr>
                <w:rFonts w:ascii="Arial" w:hAnsi="Arial" w:cs="Arial"/>
                <w:color w:val="000000"/>
                <w:sz w:val="16"/>
                <w:szCs w:val="16"/>
              </w:rPr>
              <w:t>appears</w:t>
            </w:r>
            <w:r w:rsidRPr="008F45AB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inclusion of demographic covariates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48D2CEC0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45AB" w:rsidRPr="008F45AB" w14:paraId="13E117B6" w14:textId="77777777" w:rsidTr="0080676C">
        <w:trPr>
          <w:trHeight w:val="54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53A097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45A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¶</w:t>
            </w:r>
            <w:r w:rsidRPr="008F45AB">
              <w:rPr>
                <w:rFonts w:ascii="Arial" w:hAnsi="Arial" w:cs="Arial"/>
                <w:color w:val="000000"/>
                <w:sz w:val="16"/>
                <w:szCs w:val="16"/>
              </w:rPr>
              <w:t xml:space="preserve"> Significance reduced to trend with inclusion of demographic covariat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E44947A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3800DB12" w14:textId="77777777" w:rsidR="008F45AB" w:rsidRPr="008F45AB" w:rsidRDefault="008F45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3D57503F" w14:textId="77777777" w:rsidR="00CA2041" w:rsidRPr="008F45AB" w:rsidRDefault="00CA2041">
      <w:pPr>
        <w:rPr>
          <w:sz w:val="22"/>
          <w:szCs w:val="22"/>
        </w:rPr>
      </w:pPr>
    </w:p>
    <w:sectPr w:rsidR="00CA2041" w:rsidRPr="008F45AB" w:rsidSect="009B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5AB"/>
    <w:rsid w:val="00003A4F"/>
    <w:rsid w:val="0003604B"/>
    <w:rsid w:val="00076E94"/>
    <w:rsid w:val="00081B43"/>
    <w:rsid w:val="000D0D18"/>
    <w:rsid w:val="000E4AFC"/>
    <w:rsid w:val="000E5E8A"/>
    <w:rsid w:val="000F0006"/>
    <w:rsid w:val="001218B9"/>
    <w:rsid w:val="00166DDA"/>
    <w:rsid w:val="00181650"/>
    <w:rsid w:val="00186668"/>
    <w:rsid w:val="001F4036"/>
    <w:rsid w:val="001F7ACF"/>
    <w:rsid w:val="002416D3"/>
    <w:rsid w:val="002845F8"/>
    <w:rsid w:val="00291804"/>
    <w:rsid w:val="002A0CEC"/>
    <w:rsid w:val="002E6C0D"/>
    <w:rsid w:val="00332B9E"/>
    <w:rsid w:val="003912EF"/>
    <w:rsid w:val="003A065C"/>
    <w:rsid w:val="00426388"/>
    <w:rsid w:val="00430C67"/>
    <w:rsid w:val="004365D9"/>
    <w:rsid w:val="00440277"/>
    <w:rsid w:val="0045337C"/>
    <w:rsid w:val="004C743F"/>
    <w:rsid w:val="005B1496"/>
    <w:rsid w:val="00611FDB"/>
    <w:rsid w:val="00616683"/>
    <w:rsid w:val="006214D4"/>
    <w:rsid w:val="0063682D"/>
    <w:rsid w:val="00652F9B"/>
    <w:rsid w:val="006658C5"/>
    <w:rsid w:val="006F3661"/>
    <w:rsid w:val="007002DF"/>
    <w:rsid w:val="007106C4"/>
    <w:rsid w:val="007348F7"/>
    <w:rsid w:val="007547E4"/>
    <w:rsid w:val="007831F5"/>
    <w:rsid w:val="00796842"/>
    <w:rsid w:val="007A230D"/>
    <w:rsid w:val="0080676C"/>
    <w:rsid w:val="00823972"/>
    <w:rsid w:val="00823B0C"/>
    <w:rsid w:val="008F45AB"/>
    <w:rsid w:val="00985FA3"/>
    <w:rsid w:val="009B5B6B"/>
    <w:rsid w:val="00A236B1"/>
    <w:rsid w:val="00A54EB1"/>
    <w:rsid w:val="00AA2D8C"/>
    <w:rsid w:val="00AB6DE8"/>
    <w:rsid w:val="00B85150"/>
    <w:rsid w:val="00B870BC"/>
    <w:rsid w:val="00BA12EB"/>
    <w:rsid w:val="00BB7F48"/>
    <w:rsid w:val="00BC1E78"/>
    <w:rsid w:val="00BD32C5"/>
    <w:rsid w:val="00BF1D05"/>
    <w:rsid w:val="00C7474A"/>
    <w:rsid w:val="00C85717"/>
    <w:rsid w:val="00C9600C"/>
    <w:rsid w:val="00CA2041"/>
    <w:rsid w:val="00CB5613"/>
    <w:rsid w:val="00D36E67"/>
    <w:rsid w:val="00D62967"/>
    <w:rsid w:val="00DA179F"/>
    <w:rsid w:val="00DE7B48"/>
    <w:rsid w:val="00DF0EC2"/>
    <w:rsid w:val="00E3629C"/>
    <w:rsid w:val="00E53C41"/>
    <w:rsid w:val="00EA38A5"/>
    <w:rsid w:val="00EF50DA"/>
    <w:rsid w:val="00F3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581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1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7-07T16:22:00Z</cp:lastPrinted>
  <dcterms:created xsi:type="dcterms:W3CDTF">2020-02-06T15:28:00Z</dcterms:created>
  <dcterms:modified xsi:type="dcterms:W3CDTF">2020-02-06T15:28:00Z</dcterms:modified>
</cp:coreProperties>
</file>